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EE486" w14:textId="4D680939" w:rsidR="00C4242B" w:rsidRPr="001E7F89" w:rsidRDefault="00C4242B" w:rsidP="00C4242B">
      <w:pPr>
        <w:rPr>
          <w:rFonts w:ascii="Times" w:hAnsi="Times"/>
        </w:rPr>
      </w:pPr>
      <w:r w:rsidRPr="001E7F89">
        <w:rPr>
          <w:rFonts w:ascii="Times" w:hAnsi="Times"/>
        </w:rPr>
        <w:t xml:space="preserve">Supplemental Table </w:t>
      </w:r>
      <w:r w:rsidR="00DB57B5">
        <w:rPr>
          <w:rFonts w:ascii="Times" w:hAnsi="Times"/>
        </w:rPr>
        <w:t>2.</w:t>
      </w:r>
      <w:r w:rsidRPr="001E7F89">
        <w:rPr>
          <w:rFonts w:ascii="Times" w:hAnsi="Times"/>
        </w:rPr>
        <w:t xml:space="preserve"> Degree of consanguinity </w:t>
      </w:r>
    </w:p>
    <w:p w14:paraId="38A1C764" w14:textId="77777777" w:rsidR="00C4242B" w:rsidRPr="001E7F89" w:rsidRDefault="00C4242B" w:rsidP="00C4242B">
      <w:pPr>
        <w:rPr>
          <w:rFonts w:ascii="Times" w:hAnsi="Times"/>
        </w:rPr>
      </w:pPr>
    </w:p>
    <w:tbl>
      <w:tblPr>
        <w:tblStyle w:val="TableGrid"/>
        <w:tblW w:w="10166" w:type="dxa"/>
        <w:tblInd w:w="-5" w:type="dxa"/>
        <w:tblLook w:val="04A0" w:firstRow="1" w:lastRow="0" w:firstColumn="1" w:lastColumn="0" w:noHBand="0" w:noVBand="1"/>
      </w:tblPr>
      <w:tblGrid>
        <w:gridCol w:w="3116"/>
        <w:gridCol w:w="7050"/>
      </w:tblGrid>
      <w:tr w:rsidR="00C4242B" w:rsidRPr="001E7F89" w14:paraId="374D4D61" w14:textId="77777777" w:rsidTr="00255611">
        <w:tc>
          <w:tcPr>
            <w:tcW w:w="3116" w:type="dxa"/>
          </w:tcPr>
          <w:p w14:paraId="316B1195" w14:textId="77777777" w:rsidR="00C4242B" w:rsidRPr="001E7F89" w:rsidRDefault="00C4242B" w:rsidP="00AF68AD">
            <w:pPr>
              <w:rPr>
                <w:rFonts w:ascii="Times" w:hAnsi="Times"/>
              </w:rPr>
            </w:pPr>
            <w:r w:rsidRPr="001E7F89">
              <w:rPr>
                <w:rFonts w:ascii="Times" w:hAnsi="Times"/>
              </w:rPr>
              <w:t>Consanguinity</w:t>
            </w:r>
          </w:p>
        </w:tc>
        <w:tc>
          <w:tcPr>
            <w:tcW w:w="7050" w:type="dxa"/>
          </w:tcPr>
          <w:p w14:paraId="738E5B31" w14:textId="77777777" w:rsidR="00C4242B" w:rsidRPr="001E7F89" w:rsidRDefault="00C4242B" w:rsidP="00AF68AD">
            <w:pPr>
              <w:rPr>
                <w:rFonts w:ascii="Times" w:hAnsi="Times"/>
              </w:rPr>
            </w:pPr>
            <w:r w:rsidRPr="001E7F89">
              <w:rPr>
                <w:rFonts w:ascii="Times" w:hAnsi="Times"/>
              </w:rPr>
              <w:t>Members</w:t>
            </w:r>
          </w:p>
        </w:tc>
      </w:tr>
      <w:tr w:rsidR="00C4242B" w:rsidRPr="001E7F89" w14:paraId="5B4F4B2A" w14:textId="77777777" w:rsidTr="00255611">
        <w:tc>
          <w:tcPr>
            <w:tcW w:w="3116" w:type="dxa"/>
          </w:tcPr>
          <w:p w14:paraId="2B9E4F57" w14:textId="77777777" w:rsidR="00C4242B" w:rsidRPr="001E7F89" w:rsidRDefault="00C4242B" w:rsidP="00AF68AD">
            <w:pPr>
              <w:rPr>
                <w:rFonts w:ascii="Times" w:hAnsi="Times"/>
              </w:rPr>
            </w:pPr>
            <w:r w:rsidRPr="001E7F89">
              <w:rPr>
                <w:rFonts w:ascii="Times" w:hAnsi="Times" w:cs="Calibri"/>
                <w:shd w:val="clear" w:color="auto" w:fill="FFFFFF"/>
              </w:rPr>
              <w:t>First degree relative</w:t>
            </w:r>
          </w:p>
        </w:tc>
        <w:tc>
          <w:tcPr>
            <w:tcW w:w="7050" w:type="dxa"/>
          </w:tcPr>
          <w:p w14:paraId="735692EC" w14:textId="6D1E7384" w:rsidR="00C4242B" w:rsidRPr="001E7F89" w:rsidRDefault="00C4242B" w:rsidP="00AF68AD">
            <w:pPr>
              <w:rPr>
                <w:rFonts w:ascii="Times" w:hAnsi="Times"/>
              </w:rPr>
            </w:pPr>
            <w:r w:rsidRPr="001E7F89">
              <w:rPr>
                <w:rFonts w:ascii="Times" w:hAnsi="Times" w:cs="Calibri"/>
                <w:shd w:val="clear" w:color="auto" w:fill="FFFFFF"/>
              </w:rPr>
              <w:t>father, mother, parent, brother, sister, sibling, child, son, daughter or any mention of “first degree relative”</w:t>
            </w:r>
            <w:r w:rsidR="00255611">
              <w:rPr>
                <w:rFonts w:ascii="Times" w:hAnsi="Times" w:cs="Calibri"/>
                <w:shd w:val="clear" w:color="auto" w:fill="FFFFFF"/>
              </w:rPr>
              <w:t>.</w:t>
            </w:r>
          </w:p>
        </w:tc>
      </w:tr>
      <w:tr w:rsidR="00C4242B" w:rsidRPr="001E7F89" w14:paraId="0E8BDF52" w14:textId="77777777" w:rsidTr="00255611">
        <w:tc>
          <w:tcPr>
            <w:tcW w:w="3116" w:type="dxa"/>
          </w:tcPr>
          <w:p w14:paraId="0C036599" w14:textId="77777777" w:rsidR="00C4242B" w:rsidRPr="001E7F89" w:rsidRDefault="00C4242B" w:rsidP="00AF68AD">
            <w:pPr>
              <w:rPr>
                <w:rFonts w:ascii="Times" w:hAnsi="Times"/>
              </w:rPr>
            </w:pPr>
            <w:r w:rsidRPr="001E7F89">
              <w:rPr>
                <w:rFonts w:ascii="Times" w:hAnsi="Times" w:cs="Calibri"/>
                <w:shd w:val="clear" w:color="auto" w:fill="FFFFFF"/>
              </w:rPr>
              <w:t>Second degree relative</w:t>
            </w:r>
          </w:p>
        </w:tc>
        <w:tc>
          <w:tcPr>
            <w:tcW w:w="7050" w:type="dxa"/>
          </w:tcPr>
          <w:p w14:paraId="795D622A" w14:textId="77777777" w:rsidR="00C4242B" w:rsidRPr="001E7F89" w:rsidRDefault="00C4242B" w:rsidP="00AF68AD">
            <w:pPr>
              <w:rPr>
                <w:rFonts w:ascii="Times" w:hAnsi="Times"/>
              </w:rPr>
            </w:pPr>
            <w:r w:rsidRPr="001E7F89">
              <w:rPr>
                <w:rFonts w:ascii="Times" w:hAnsi="Times" w:cs="Calibri"/>
                <w:shd w:val="clear" w:color="auto" w:fill="FFFFFF"/>
              </w:rPr>
              <w:t xml:space="preserve">include grandfather, grandmother, grandparent, grandson, granddaughter, grandchild, uncle, aunt, nephew, niece, </w:t>
            </w:r>
            <w:proofErr w:type="spellStart"/>
            <w:r w:rsidRPr="001E7F89">
              <w:rPr>
                <w:rFonts w:ascii="Times" w:hAnsi="Times" w:cs="Calibri"/>
                <w:shd w:val="clear" w:color="auto" w:fill="FFFFFF"/>
              </w:rPr>
              <w:t>half brother</w:t>
            </w:r>
            <w:proofErr w:type="spellEnd"/>
            <w:r w:rsidRPr="001E7F89">
              <w:rPr>
                <w:rFonts w:ascii="Times" w:hAnsi="Times" w:cs="Calibri"/>
                <w:shd w:val="clear" w:color="auto" w:fill="FFFFFF"/>
              </w:rPr>
              <w:t xml:space="preserve">, </w:t>
            </w:r>
            <w:proofErr w:type="spellStart"/>
            <w:r w:rsidRPr="001E7F89">
              <w:rPr>
                <w:rFonts w:ascii="Times" w:hAnsi="Times" w:cs="Calibri"/>
                <w:shd w:val="clear" w:color="auto" w:fill="FFFFFF"/>
              </w:rPr>
              <w:t>half sister</w:t>
            </w:r>
            <w:proofErr w:type="spellEnd"/>
            <w:r w:rsidRPr="001E7F89">
              <w:rPr>
                <w:rFonts w:ascii="Times" w:hAnsi="Times" w:cs="Calibri"/>
                <w:shd w:val="clear" w:color="auto" w:fill="FFFFFF"/>
              </w:rPr>
              <w:t xml:space="preserve">, half </w:t>
            </w:r>
            <w:proofErr w:type="gramStart"/>
            <w:r w:rsidRPr="001E7F89">
              <w:rPr>
                <w:rFonts w:ascii="Times" w:hAnsi="Times" w:cs="Calibri"/>
                <w:shd w:val="clear" w:color="auto" w:fill="FFFFFF"/>
              </w:rPr>
              <w:t>sibling</w:t>
            </w:r>
            <w:proofErr w:type="gramEnd"/>
            <w:r w:rsidRPr="001E7F89">
              <w:rPr>
                <w:rFonts w:ascii="Times" w:hAnsi="Times" w:cs="Calibri"/>
                <w:shd w:val="clear" w:color="auto" w:fill="FFFFFF"/>
              </w:rPr>
              <w:t xml:space="preserve"> or any mention of “second degree relative”.</w:t>
            </w:r>
          </w:p>
        </w:tc>
      </w:tr>
      <w:tr w:rsidR="00C4242B" w:rsidRPr="001E7F89" w14:paraId="276471FB" w14:textId="77777777" w:rsidTr="00255611">
        <w:tc>
          <w:tcPr>
            <w:tcW w:w="3116" w:type="dxa"/>
          </w:tcPr>
          <w:p w14:paraId="2702FC38" w14:textId="77777777" w:rsidR="00C4242B" w:rsidRPr="001E7F89" w:rsidRDefault="00C4242B" w:rsidP="00AF68AD">
            <w:pPr>
              <w:rPr>
                <w:rFonts w:ascii="Times" w:hAnsi="Times"/>
              </w:rPr>
            </w:pPr>
            <w:r w:rsidRPr="001E7F89">
              <w:rPr>
                <w:rFonts w:ascii="Times" w:hAnsi="Times" w:cs="Calibri"/>
                <w:shd w:val="clear" w:color="auto" w:fill="FFFFFF"/>
              </w:rPr>
              <w:t>Third degree relative</w:t>
            </w:r>
          </w:p>
        </w:tc>
        <w:tc>
          <w:tcPr>
            <w:tcW w:w="7050" w:type="dxa"/>
          </w:tcPr>
          <w:p w14:paraId="3892C95C" w14:textId="77777777" w:rsidR="00C4242B" w:rsidRPr="001E7F89" w:rsidRDefault="00C4242B" w:rsidP="00AF68AD">
            <w:pPr>
              <w:pStyle w:val="FHText"/>
              <w:spacing w:line="240" w:lineRule="auto"/>
              <w:rPr>
                <w:rFonts w:ascii="Times" w:hAnsi="Times" w:cs="Calibri"/>
                <w:shd w:val="clear" w:color="auto" w:fill="FFFFFF"/>
              </w:rPr>
            </w:pPr>
            <w:r w:rsidRPr="001E7F89">
              <w:rPr>
                <w:rFonts w:ascii="Times" w:hAnsi="Times" w:cs="Calibri"/>
                <w:shd w:val="clear" w:color="auto" w:fill="FFFFFF"/>
              </w:rPr>
              <w:t xml:space="preserve">great grandfather, great grandmother, great grandparent, great grandson, great granddaughter, great grandchild, great uncle, great aunt, </w:t>
            </w:r>
            <w:proofErr w:type="spellStart"/>
            <w:r w:rsidRPr="001E7F89">
              <w:rPr>
                <w:rFonts w:ascii="Times" w:hAnsi="Times" w:cs="Calibri"/>
                <w:shd w:val="clear" w:color="auto" w:fill="FFFFFF"/>
              </w:rPr>
              <w:t>grand nephew</w:t>
            </w:r>
            <w:proofErr w:type="spellEnd"/>
            <w:r w:rsidRPr="001E7F89">
              <w:rPr>
                <w:rFonts w:ascii="Times" w:hAnsi="Times" w:cs="Calibri"/>
                <w:shd w:val="clear" w:color="auto" w:fill="FFFFFF"/>
              </w:rPr>
              <w:t xml:space="preserve">, </w:t>
            </w:r>
            <w:proofErr w:type="spellStart"/>
            <w:r w:rsidRPr="001E7F89">
              <w:rPr>
                <w:rFonts w:ascii="Times" w:hAnsi="Times" w:cs="Calibri"/>
                <w:shd w:val="clear" w:color="auto" w:fill="FFFFFF"/>
              </w:rPr>
              <w:t>grand niece</w:t>
            </w:r>
            <w:proofErr w:type="spellEnd"/>
            <w:r w:rsidRPr="001E7F89">
              <w:rPr>
                <w:rFonts w:ascii="Times" w:hAnsi="Times" w:cs="Calibri"/>
                <w:shd w:val="clear" w:color="auto" w:fill="FFFFFF"/>
              </w:rPr>
              <w:t xml:space="preserve">, </w:t>
            </w:r>
            <w:proofErr w:type="gramStart"/>
            <w:r w:rsidRPr="001E7F89">
              <w:rPr>
                <w:rFonts w:ascii="Times" w:hAnsi="Times" w:cs="Calibri"/>
                <w:shd w:val="clear" w:color="auto" w:fill="FFFFFF"/>
              </w:rPr>
              <w:t>cousin</w:t>
            </w:r>
            <w:proofErr w:type="gramEnd"/>
            <w:r w:rsidRPr="001E7F89">
              <w:rPr>
                <w:rFonts w:ascii="Times" w:hAnsi="Times" w:cs="Calibri"/>
                <w:shd w:val="clear" w:color="auto" w:fill="FFFFFF"/>
              </w:rPr>
              <w:t xml:space="preserve"> or any mention of “third degree relative”.</w:t>
            </w:r>
          </w:p>
          <w:p w14:paraId="7243A02A" w14:textId="77777777" w:rsidR="00C4242B" w:rsidRPr="001E7F89" w:rsidRDefault="00C4242B" w:rsidP="00AF68AD">
            <w:pPr>
              <w:rPr>
                <w:rFonts w:ascii="Times" w:hAnsi="Times"/>
              </w:rPr>
            </w:pPr>
          </w:p>
        </w:tc>
      </w:tr>
    </w:tbl>
    <w:p w14:paraId="53757470" w14:textId="77777777" w:rsidR="00C4242B" w:rsidRPr="009F678A" w:rsidRDefault="00C4242B" w:rsidP="00C4242B">
      <w:pPr>
        <w:pStyle w:val="Style3"/>
      </w:pPr>
    </w:p>
    <w:p w14:paraId="65BE0EE9" w14:textId="77777777" w:rsidR="00C4242B" w:rsidRDefault="00C4242B" w:rsidP="00C4242B">
      <w:pPr>
        <w:pStyle w:val="Style3"/>
      </w:pPr>
    </w:p>
    <w:sectPr w:rsidR="00C4242B" w:rsidSect="00181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42B"/>
    <w:rsid w:val="00016D1B"/>
    <w:rsid w:val="0005761C"/>
    <w:rsid w:val="000C32C2"/>
    <w:rsid w:val="000F3D92"/>
    <w:rsid w:val="0010093C"/>
    <w:rsid w:val="001132CA"/>
    <w:rsid w:val="0013684A"/>
    <w:rsid w:val="0014012B"/>
    <w:rsid w:val="00142A2E"/>
    <w:rsid w:val="0017788A"/>
    <w:rsid w:val="001817E7"/>
    <w:rsid w:val="00182D06"/>
    <w:rsid w:val="00183C55"/>
    <w:rsid w:val="0019673E"/>
    <w:rsid w:val="001B5212"/>
    <w:rsid w:val="001B6B3C"/>
    <w:rsid w:val="001C54DA"/>
    <w:rsid w:val="001D6BB1"/>
    <w:rsid w:val="001F385C"/>
    <w:rsid w:val="001F438F"/>
    <w:rsid w:val="002120B1"/>
    <w:rsid w:val="002162E1"/>
    <w:rsid w:val="00216D30"/>
    <w:rsid w:val="00241C46"/>
    <w:rsid w:val="00250913"/>
    <w:rsid w:val="002514CE"/>
    <w:rsid w:val="00255611"/>
    <w:rsid w:val="00257E3F"/>
    <w:rsid w:val="002611CC"/>
    <w:rsid w:val="00262811"/>
    <w:rsid w:val="0026293B"/>
    <w:rsid w:val="00263DCA"/>
    <w:rsid w:val="00265806"/>
    <w:rsid w:val="00297F7D"/>
    <w:rsid w:val="002A0559"/>
    <w:rsid w:val="002C70BE"/>
    <w:rsid w:val="002E5A77"/>
    <w:rsid w:val="002E5D59"/>
    <w:rsid w:val="002E6080"/>
    <w:rsid w:val="00311356"/>
    <w:rsid w:val="003339D0"/>
    <w:rsid w:val="00337239"/>
    <w:rsid w:val="0038624E"/>
    <w:rsid w:val="00393F98"/>
    <w:rsid w:val="003B2749"/>
    <w:rsid w:val="003B354C"/>
    <w:rsid w:val="003C21A1"/>
    <w:rsid w:val="003E2275"/>
    <w:rsid w:val="00404D3C"/>
    <w:rsid w:val="00412764"/>
    <w:rsid w:val="004219B9"/>
    <w:rsid w:val="00422539"/>
    <w:rsid w:val="00435E72"/>
    <w:rsid w:val="0044160B"/>
    <w:rsid w:val="00451BBD"/>
    <w:rsid w:val="00452312"/>
    <w:rsid w:val="00453CB8"/>
    <w:rsid w:val="00460FE6"/>
    <w:rsid w:val="00466F4E"/>
    <w:rsid w:val="004D0A9F"/>
    <w:rsid w:val="004D6B19"/>
    <w:rsid w:val="004F74C6"/>
    <w:rsid w:val="00503F9B"/>
    <w:rsid w:val="0051408A"/>
    <w:rsid w:val="00517DAA"/>
    <w:rsid w:val="0052396F"/>
    <w:rsid w:val="00524A73"/>
    <w:rsid w:val="00530DE2"/>
    <w:rsid w:val="00532227"/>
    <w:rsid w:val="005332C8"/>
    <w:rsid w:val="0054633A"/>
    <w:rsid w:val="005526BE"/>
    <w:rsid w:val="0055619C"/>
    <w:rsid w:val="00556E51"/>
    <w:rsid w:val="00565E34"/>
    <w:rsid w:val="00576FE6"/>
    <w:rsid w:val="00583281"/>
    <w:rsid w:val="00584721"/>
    <w:rsid w:val="00587F3D"/>
    <w:rsid w:val="00595B22"/>
    <w:rsid w:val="00596540"/>
    <w:rsid w:val="005A1753"/>
    <w:rsid w:val="005A31BB"/>
    <w:rsid w:val="005A3EA1"/>
    <w:rsid w:val="005B7EF8"/>
    <w:rsid w:val="005C0C34"/>
    <w:rsid w:val="005E19DC"/>
    <w:rsid w:val="005E354A"/>
    <w:rsid w:val="005E66B5"/>
    <w:rsid w:val="00606FA3"/>
    <w:rsid w:val="00632B5C"/>
    <w:rsid w:val="006529CE"/>
    <w:rsid w:val="00656CAC"/>
    <w:rsid w:val="00657E22"/>
    <w:rsid w:val="00680579"/>
    <w:rsid w:val="00680FAB"/>
    <w:rsid w:val="00692CAE"/>
    <w:rsid w:val="006940CC"/>
    <w:rsid w:val="006D53F3"/>
    <w:rsid w:val="006E0674"/>
    <w:rsid w:val="006E2F24"/>
    <w:rsid w:val="00704923"/>
    <w:rsid w:val="00706765"/>
    <w:rsid w:val="00710D06"/>
    <w:rsid w:val="00714F99"/>
    <w:rsid w:val="007174D4"/>
    <w:rsid w:val="00741DDD"/>
    <w:rsid w:val="00746FCE"/>
    <w:rsid w:val="007638B8"/>
    <w:rsid w:val="0077147D"/>
    <w:rsid w:val="0077364E"/>
    <w:rsid w:val="007753EB"/>
    <w:rsid w:val="0078116D"/>
    <w:rsid w:val="007904EB"/>
    <w:rsid w:val="007D748B"/>
    <w:rsid w:val="007E00D0"/>
    <w:rsid w:val="008425BD"/>
    <w:rsid w:val="00845F2C"/>
    <w:rsid w:val="00852B65"/>
    <w:rsid w:val="00862835"/>
    <w:rsid w:val="00877017"/>
    <w:rsid w:val="00886B97"/>
    <w:rsid w:val="008A473E"/>
    <w:rsid w:val="008B67C8"/>
    <w:rsid w:val="008C3601"/>
    <w:rsid w:val="008E1E33"/>
    <w:rsid w:val="008E3EE7"/>
    <w:rsid w:val="008F216B"/>
    <w:rsid w:val="008F611C"/>
    <w:rsid w:val="009122B0"/>
    <w:rsid w:val="009127F8"/>
    <w:rsid w:val="00940C4A"/>
    <w:rsid w:val="00946756"/>
    <w:rsid w:val="00963694"/>
    <w:rsid w:val="009719AA"/>
    <w:rsid w:val="009A2B51"/>
    <w:rsid w:val="009C06C3"/>
    <w:rsid w:val="009C19E2"/>
    <w:rsid w:val="00A04DF2"/>
    <w:rsid w:val="00A17A8F"/>
    <w:rsid w:val="00A2074D"/>
    <w:rsid w:val="00A23CAD"/>
    <w:rsid w:val="00A30F29"/>
    <w:rsid w:val="00A42303"/>
    <w:rsid w:val="00A67994"/>
    <w:rsid w:val="00A873E3"/>
    <w:rsid w:val="00AB4964"/>
    <w:rsid w:val="00AD3D0A"/>
    <w:rsid w:val="00B16B0D"/>
    <w:rsid w:val="00B233FA"/>
    <w:rsid w:val="00B257D6"/>
    <w:rsid w:val="00B31F2C"/>
    <w:rsid w:val="00B56884"/>
    <w:rsid w:val="00B658EC"/>
    <w:rsid w:val="00B66CD2"/>
    <w:rsid w:val="00BB3B5D"/>
    <w:rsid w:val="00BC6095"/>
    <w:rsid w:val="00BD2601"/>
    <w:rsid w:val="00BD2611"/>
    <w:rsid w:val="00BF17D7"/>
    <w:rsid w:val="00C11725"/>
    <w:rsid w:val="00C4242B"/>
    <w:rsid w:val="00C5242D"/>
    <w:rsid w:val="00C575FD"/>
    <w:rsid w:val="00C7256F"/>
    <w:rsid w:val="00C95C70"/>
    <w:rsid w:val="00C97F23"/>
    <w:rsid w:val="00CD3E17"/>
    <w:rsid w:val="00CD5A6F"/>
    <w:rsid w:val="00CF2A4D"/>
    <w:rsid w:val="00D03FE8"/>
    <w:rsid w:val="00D455E8"/>
    <w:rsid w:val="00D55B32"/>
    <w:rsid w:val="00D5746A"/>
    <w:rsid w:val="00DA11DF"/>
    <w:rsid w:val="00DB0AEA"/>
    <w:rsid w:val="00DB332F"/>
    <w:rsid w:val="00DB498B"/>
    <w:rsid w:val="00DB57B5"/>
    <w:rsid w:val="00DD3368"/>
    <w:rsid w:val="00DD5E63"/>
    <w:rsid w:val="00DD7BF0"/>
    <w:rsid w:val="00DE05E5"/>
    <w:rsid w:val="00DE4D9D"/>
    <w:rsid w:val="00E147CB"/>
    <w:rsid w:val="00E30CB0"/>
    <w:rsid w:val="00E3707D"/>
    <w:rsid w:val="00E467C1"/>
    <w:rsid w:val="00E721C7"/>
    <w:rsid w:val="00E83225"/>
    <w:rsid w:val="00E946B0"/>
    <w:rsid w:val="00E97CFC"/>
    <w:rsid w:val="00EA329F"/>
    <w:rsid w:val="00EB3CB2"/>
    <w:rsid w:val="00EC3D36"/>
    <w:rsid w:val="00EF1A64"/>
    <w:rsid w:val="00F13FC0"/>
    <w:rsid w:val="00F3783E"/>
    <w:rsid w:val="00F575D6"/>
    <w:rsid w:val="00F62521"/>
    <w:rsid w:val="00F67678"/>
    <w:rsid w:val="00F7529D"/>
    <w:rsid w:val="00F9199D"/>
    <w:rsid w:val="00F92374"/>
    <w:rsid w:val="00F93062"/>
    <w:rsid w:val="00F976AE"/>
    <w:rsid w:val="00FB46E0"/>
    <w:rsid w:val="00FC6CD4"/>
    <w:rsid w:val="00FC71C3"/>
    <w:rsid w:val="00FD6D86"/>
    <w:rsid w:val="00FE3AC9"/>
    <w:rsid w:val="00FF406C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CDED3"/>
  <w15:chartTrackingRefBased/>
  <w15:docId w15:val="{7D587BF4-D91A-7E47-9FBE-60EF54148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Style3"/>
    <w:qFormat/>
    <w:rsid w:val="00C4242B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E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3"/>
    <w:qFormat/>
    <w:rsid w:val="00DD5E63"/>
    <w:rPr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E6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Style3">
    <w:name w:val="Style3"/>
    <w:basedOn w:val="Heading3"/>
    <w:autoRedefine/>
    <w:qFormat/>
    <w:rsid w:val="00C4242B"/>
    <w:rPr>
      <w:kern w:val="0"/>
      <w14:ligatures w14:val="none"/>
    </w:rPr>
  </w:style>
  <w:style w:type="table" w:styleId="TableGrid">
    <w:name w:val="Table Grid"/>
    <w:basedOn w:val="TableNormal"/>
    <w:uiPriority w:val="39"/>
    <w:rsid w:val="00C424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HText">
    <w:name w:val="FH Text"/>
    <w:basedOn w:val="Normal"/>
    <w:qFormat/>
    <w:rsid w:val="00C4242B"/>
    <w:pPr>
      <w:spacing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wei, Ph.D.</dc:creator>
  <cp:keywords/>
  <dc:description/>
  <cp:lastModifiedBy>Wang, Liwei, Ph.D.</cp:lastModifiedBy>
  <cp:revision>4</cp:revision>
  <dcterms:created xsi:type="dcterms:W3CDTF">2023-05-25T14:28:00Z</dcterms:created>
  <dcterms:modified xsi:type="dcterms:W3CDTF">2023-06-23T15:48:00Z</dcterms:modified>
</cp:coreProperties>
</file>